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16"/>
          <w:szCs w:val="16"/>
        </w:rPr>
      </w:pPr>
      <w:bookmarkStart w:id="0" w:name="OLE_LINK1"/>
      <w:bookmarkEnd w:id="0"/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Populus Tricarpa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45,033 sequences; 17,278,601 total letters</w:t>
      </w:r>
    </w:p>
    <w:p>
      <w:pPr>
        <w:pStyle w:val="HTMLPreformatted"/>
        <w:rPr>
          <w:sz w:val="16"/>
          <w:szCs w:val="16"/>
        </w:rPr>
      </w:pPr>
      <w:bookmarkStart w:id="1" w:name="PL"/>
      <w:bookmarkEnd w:id="1"/>
      <w:r>
        <w:rPr>
          <w:sz w:val="16"/>
          <w:szCs w:val="16"/>
        </w:rPr>
        <w:t>Query= PL</w:t>
      </w:r>
    </w:p>
    <w:p>
      <w:pPr>
        <w:pStyle w:val="HTMLPreformatted"/>
        <w:rPr>
          <w:sz w:val="16"/>
          <w:szCs w:val="16"/>
        </w:rPr>
      </w:pPr>
      <w:bookmarkStart w:id="2" w:name="PL"/>
      <w:bookmarkEnd w:id="2"/>
      <w:r>
        <w:rPr>
          <w:sz w:val="16"/>
          <w:szCs w:val="16"/>
        </w:rPr>
        <w:t>Length=95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7s04750.1  PACid:18242427                          93.2    1e-22   TNL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1s06610.1  PACid:18236132                          60.8    2e-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1446s00200.1  PACid:18205974                          59.3    5e-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3s10630.2  PACid:18220891                          54.3    2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3s10630.1  PACid:18220890                          54.3    2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3s10700.1  PACid:18221016                          53.5    5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2s05700.1  PACid:18246116                          52.4    1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822s00200.1  PACid:18222079                          51.6    2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22800.1  PACid:18208836                          50.8    3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3s08870.1  PACid:18221672                          50.4    4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43s00200.1  PACid:18239493                          50.8    4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35s00260.1  PACid:18247343                          50.1    7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3s08850.1  PACid:18220771                          49.3    1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77s00230.1  PACid:18232497                          47.8    4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12930.1  PACid:18219046                          47.8    4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12990.1  PACid:18219770                          47.4    5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8s22430.1  PACid:18249803                          47.4    5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730.1  PACid:18219806                          47.4    5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12920.1  PACid:18219322                          47.4    5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860.1  PACid:18219263                          47.4    6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880.1  PACid:18219014                          47.4    6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12570.1  PACid:18220060                          47.0    6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13030.1  PACid:18219744                          47.0    7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7s04350.1  PACid:18209838                          47.0    8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35s00200.1  PACid:18247331                          46.2    9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35s00380.1  PACid:18247325                          46.2    1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43s00240.1  PACid:18239491                          46.2    1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840.1  PACid:18219775                          45.8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35s00341.1  PACid:18247322                          45.4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7s13730.1  PACid:18210042                          45.4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3s10670.1  PACid:18221351                          44.7    3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12770.1  PACid:18219992                          44.7    3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35s00400.1  PACid:18247334                          45.1    3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13010.1  PACid:18219555                          45.1    3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3s10740.1  PACid:18220873                          44.7    4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77s00240.1  PACid:18232496                          44.7    4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760.1  PACid:18219158                          43.1    1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43s00306.1  PACid:18239488                          42.7    2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293s00200.1  PACid:18210853                          42.0    2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620.1  PACid:18218944                          42.0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820.1  PACid:18218855                          41.6    4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77s00200.1  PACid:18232499                          39.7    1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190.1  PACid:18207878                          38.9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0920.1  PACid:18219085                          38.9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630.1  PACid:18220051                          37.7    6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795.1  PACid:18219004                          37.0    9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182s00240.1  PACid:18244073                          37.4    9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350.1  PACid:18208774                          37.4    0.00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9850.1  PACid:18219791                          37.0    0.00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020.1  PACid:18207586                          36.2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260.1  PACid:18208932                          35.0    0.0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182s00200.1  PACid:18244074                          33.9    0.0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9s00900.1  PACid:18219016                          33.5    0.01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360.1  PACid:18206029                          33.5    0.0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440.1  PACid:18207570                          33.1    0.0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15s04000.1  PACid:18232920                          33.1    0.02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3s08250.1  PACid:18218036                          32.7    0.02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090.1  PACid:18206819                          32.3    0.02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tGDB|POPTR_0005s03330.1  PACid:18206944                          32.3    0.03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tGDB|POPTR_0001s31480.1  PACid:18236333                          30.8    0.1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tGDB|POPTR_0548s00200.1  PACid:18251514                          30.0    0.21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tGDB|POPTR_0018s02985.1  PACid:18215362                          30.0    0.2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tGDB|POPTR_0017s14620.1  PACid:18210418                          30.0    0.2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tGDB|POPTR_0019s00950.1  PACid:18219201                          30.0    0.26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PtGDB|POPTR_0005s03490.1  PACid:18207880                          29.6    0.30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tGDB|POPTR_0002s09650.1  PACid:18244704                          29.3    0.48 sugar transporter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PtGDB|POPTR_0035s00400.2  PACid:18247335                          28.1    1.0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tGDB|POPTR_0003s06530.1  PACid:18218017                          28.1    1.1  subtilase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PtGDB|POPTR_0007s00660.1  PACid:18242593                          27.7    1.3     PL ?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tGDB|POPTR_0014s12170.1  PACid:18222458                          27.7    1.5  glycosyl hydrolase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PtGDB|POPTR_0013s08840.1  PACid:18220994                          27.3    2.1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tGDB|POPTR_0002s20350.1  PACid:18246797                          26.9    2.6  glycosyl hydrolase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PtGDB|POPTR_0019s00870.1  PACid:18218981                          26.6    3.8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tGDB|POPTR_0001s16750.1  PACid:18235130                          26.6    3.8  subtilase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PtGDB|POPTR_0019s00990.1  PACid:18218795                          26.6    4.7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PtGDB|POPTR_0001s13900.1  PACid:18235993                          25.8    6.6 acyl-CoA synthetase 5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tGDB|POPTR_0006s23630.1  PACid:18212960                          25.4    9.5  glycosyl hydrolas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 xml:space="preserve">Database: </w:t>
      </w:r>
      <w:r>
        <w:rPr>
          <w:i/>
          <w:sz w:val="16"/>
          <w:szCs w:val="16"/>
          <w:lang w:val="fr-FR"/>
        </w:rPr>
        <w:t>Vitis vinifera</w:t>
      </w:r>
      <w:r>
        <w:rPr>
          <w:sz w:val="16"/>
          <w:szCs w:val="16"/>
          <w:lang w:val="fr-FR"/>
        </w:rPr>
        <w:t xml:space="preserve"> peptides</w:t>
      </w:r>
    </w:p>
    <w:p>
      <w:pPr>
        <w:pStyle w:val="HTMLPreformatted"/>
        <w:rPr>
          <w:sz w:val="16"/>
          <w:szCs w:val="16"/>
          <w:lang w:val="fr-FR"/>
        </w:rPr>
      </w:pPr>
      <w:r>
        <w:rPr>
          <w:rFonts w:eastAsia="Courier New"/>
          <w:sz w:val="16"/>
          <w:szCs w:val="16"/>
          <w:lang w:val="fr-FR"/>
        </w:rPr>
        <w:t xml:space="preserve">           </w:t>
      </w:r>
      <w:r>
        <w:rPr>
          <w:sz w:val="16"/>
          <w:szCs w:val="16"/>
          <w:lang w:val="fr-FR"/>
        </w:rPr>
        <w:t>26,346 sequences; 9,986,113 total letters</w:t>
      </w:r>
    </w:p>
    <w:p>
      <w:pPr>
        <w:pStyle w:val="HTMLPreformatted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>Query= P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6101001  assembled CDS                            60.1    8e-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15681001  assembled CDS                            54.3    2e-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4865001  assembled CDS                            53.5    3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2979001  assembled CDS                            52.0    8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12761001  assembled CDS                            51.6    1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12759001  assembled CDS                            49.3    5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4639001  assembled CDS                            47.4    9e-08 PL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4877001  assembled CDS                            48.5    1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5725001  assembled CDS                            47.4    2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878001  assembled CDS                            47.0    4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1785001  assembled CDS                            45.4    5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12762001  assembled CDS                            46.6    5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1797001  assembled CDS                            45.8    7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4873001  assembled CDS                            45.8    9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1801001  assembled CDS                            45.1    1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5729001  assembled CDS                            45.1    1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4867001  assembled CDS                            41.2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958001  assembled CDS                            41.2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875001  assembled CDS                            40.8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885001  assembled CDS                            40.0    6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4809001  assembled CDS                            39.3    1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4805001  assembled CDS                            38.5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6401001  assembled CDS                            37.0    7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994001  assembled CDS                            36.2    7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6409001  assembled CDS                            36.6    8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1512001  assembled CDS                            37.0    8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6003001  assembled CDS                            36.6    9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6408001  assembled CDS                            36.6    0.00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0993001  assembled CDS                            35.8    0.00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7226001  assembled CDS                          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4812001  assembled CDS                            35.4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01492001  assembled CDS                            34.7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9007001  assembled CDS                            34.7    0.00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9005001  assembled CDS                            34.7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986001  assembled CDS                            34.3    0.0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0962001  assembled CDS                            33.9    0.0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19195001  assembled CDS                            33.5    0.0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981001  assembled CDS                            33.5    0.0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7222001  assembled CDS                            33.5    0.009 multiple PL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989001  assembled CDS                            32.7    0.01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7219001  assembled CDS                            32.3    0.025 TNL PL LRR/Rmi PL LRR PL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2982001  assembled CDS                            31.2    0.03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25997001  assembled CDS                            32.0    0.03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7218001  assembled CDS                            31.6    0.03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VvGDB|GSVIVT01037203001  assembled CDS                            31.2    0.05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5918001  assembled CDS                            30.4    0.1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9013001  assembled CDS                            30.0    0.1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3025001  assembled CDS                            30.0    0.1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36294001  assembled CDS                            30.0    0.1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6098001  assembled CDS                            29.6    0.20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3035001  assembled CDS                            28.9    0.27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5955001  assembled CDS                            28.9    0.31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03611001  assembled CDS                            28.9    0.3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03613001  assembled CDS                            27.3    1.1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19664001  assembled CDS                            26.9    1.7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19196001  assembled CDS                            26.6    2.3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37181001  assembled CDS                            26.2    2.7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38755001  assembled CDS                            26.2    2.8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12535001  assembled CDS                            26.2    2.9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3047001  assembled CDS                            26.2    3.0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VvGDB|GSVIVT01028042001  assembled CDS                            26.2    3.2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VvGDB|GSVIVT01020123001  assembled CDS                            25.8    4.7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  <w:lang w:val="fr-FR"/>
        </w:rPr>
        <w:t>gnl|VvGDB|GSVIVT01036440001  assembled CDS                            25.8    4.8</w:t>
      </w:r>
      <w:r>
        <w:rPr>
          <w:sz w:val="16"/>
          <w:szCs w:val="16"/>
          <w:lang w:val="fr-FR"/>
        </w:rPr>
        <w:t xml:space="preserve"> sugar transporter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VvGDB|GSVIVT01033374001  assembled CDS                            25.4    5.8</w:t>
      </w:r>
      <w:r>
        <w:rPr>
          <w:sz w:val="16"/>
          <w:szCs w:val="16"/>
        </w:rPr>
        <w:t xml:space="preserve"> no apical meristem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VvGDB|GSVIVT01036439001  assembled CDS                            25.4    6.6</w:t>
      </w:r>
      <w:r>
        <w:rPr>
          <w:sz w:val="16"/>
          <w:szCs w:val="16"/>
        </w:rPr>
        <w:t xml:space="preserve"> sugar transporter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VvGDB|GSVIVT01012667001  assembled CDS                            25.0    7.0</w:t>
      </w:r>
      <w:r>
        <w:rPr>
          <w:sz w:val="16"/>
          <w:szCs w:val="16"/>
        </w:rPr>
        <w:t xml:space="preserve"> sugar transporter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VvGDB|GSVIVT01035481001  assembled CDS                            25.0    7.3</w:t>
      </w:r>
      <w:r>
        <w:rPr>
          <w:sz w:val="16"/>
          <w:szCs w:val="16"/>
        </w:rPr>
        <w:t xml:space="preserve"> glycosyl hydrolase </w:t>
      </w:r>
    </w:p>
    <w:p>
      <w:pPr>
        <w:pStyle w:val="HTMLPreformatted"/>
        <w:rPr/>
      </w:pPr>
      <w:r>
        <w:rPr>
          <w:sz w:val="16"/>
          <w:szCs w:val="16"/>
          <w:highlight w:val="cyan"/>
          <w:lang w:val="fr-FR"/>
        </w:rPr>
        <w:t xml:space="preserve">gnl|VvGDB|GSVIVT01023071001  assembled CDS                            25.0    7.5 antimicrobial extrusion protein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VvGDB|GSVIVT01024198001  assembled CDS                            24.6    9.7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Medicago Truncatula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47,529 sequences; 14,090,916 total letters</w:t>
      </w:r>
    </w:p>
    <w:p>
      <w:pPr>
        <w:pStyle w:val="HTMLPreformatted"/>
        <w:rPr>
          <w:sz w:val="16"/>
          <w:szCs w:val="16"/>
        </w:rPr>
      </w:pPr>
      <w:bookmarkStart w:id="3" w:name="PL1"/>
      <w:bookmarkEnd w:id="3"/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bookmarkStart w:id="4" w:name="PL1"/>
      <w:bookmarkEnd w:id="4"/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0660.1  NBS-LRR resistance-like protein (Fragm...  45.4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6g087200.1  Elongation factor Ts (AHRD V1 *-*- B9R...  45.4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0330.1  Tir-nbs-lrr resistance protein (Fragme...  45.4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1270.1  Tir-nbs-lrr resistance protein (Fragme...  43.1    1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2g039770.1  Tir-nbs-lrr resistance protein (AHRD V...  41.2    4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6g088070.1  Tir-nbs-lrr resistance protein (Fragme...  41.2    5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6g087260.1  Tir-nbs-lrr resistance protein (Fragme...  41.2    5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0060.1  Tir-nbs-lrr resistance protein (AHRD V...  40.8    5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5g047480.1  TMV resistance protein N (AHRD V1 ***-...  40.4    7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0070.1  NBS resistance protein (AHRD V1 *-*- B...  40.0    1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8g012080.1  NBS-containing resistance-like protein...  39.3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0650.1  TIR-NBS-LRR type disease resistance pr...  39.3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0320.1  TIR-NBS-LRR type disease resistance pr...  39.3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3g044180.1  TIR-NBS-LRR type disease resistance pr...  39.3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AC231371_3.1  TIR-NBS-LRR type disease resistance prote...  38.9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5g047530.1  TMV resistance protein N (AHRD V1 ***-...  38.9    3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6g027080.1  TIR-NBS-LRR type disease resistance pr...  38.1    3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8g012180.1  NBS-containing resistance-like protein...  38.5    3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0930.1  TIR-NBS-LRR type disease resistance pr...  38.1    4e-04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MtGDB|Medtr8g012000.1  Unknown Protein (AHRD V1) chr08_pseudo...  37.7    4e-04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MtGDB|Medtr8g011920.1  Unknown Protein (AHRD V1) chr08_pseudo...  37.7    4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6g087220.1  Tir-nbs-lrr resistance protein (Fragme...  37.7    5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2g083560.1  Tir-nbs-lrr resistance protein (AHRD V...  37.0    6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7g025250.1  TMV resistance protein N (AHRD V1 ***-...  37.4    7e-04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nl|MtGDB|Medtr2g083650.1  Disease-resistance protein (AHRD V1 *-...  37.4    7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8g012200.1  TMV resistance protein N (AHRD V1 ***-...  37.0    0.0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6g084360.1  Tir-nbs-lrr resistance protein (AHRD V...  37.0    0.0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MtGDB|Medtr4g081220.1  Pentatricopeptide repeat-containing pr...  36.2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8g012190.1  TMV resistance protein N (AHRD V1 ***-...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6g087170.1  Tir-nbs-lrr resistance protein (Fragme...  35.8    0.0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5g036240.1  NBS-containing resistance-like protein...  35.4    0.0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MtGDB|AC233783_25.1  Elongation factor Ts (AHRD V1 *--- B9RKL...  35.4    0.00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2g083510.1  TIR-NBS-LRR-TIR type disease resistanc...  35.0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8g073730.1  TMV resistance protein N (AHRD V1 ***-...  34.7    0.0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14220.1  NBS-containing resistance-like protein...  34.7    0.0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1250.1  Tir-nbs-lrr resistance protein (Fragme...  34.3    0.0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7g055970.1  TMV resistance protein N (AHRD V1 ***-...  34.3    0.0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8g011850.1  TMV resistance protein N (AHRD V1 ***-...  34.3    0.007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nl|MtGDB|Medtr3g019080.1  Resistance protein (Fragment) (AHRD V1...  34.3    0.0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7g088950.1  TMV resistance protein N (AHRD V1 *-*-...  33.9    0.0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7g021420.1  TMV resistance protein N (AHRD V1 ***-...  33.5    0.0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3g072140.1  TMV resistance protein N (AHRD V1 ***-...  33.5    0.0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14320.1  Tir-nbs-lrr resistance protein (Fragme...  33.5    0.0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43630.1  NBS-LRR resistance-like protein 4G (Fr...  33.5    0.01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8g038820.1  NBS-LRR resistance-like protein 4G (Fr...  33.5    0.01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MtGDB|Medtr6g088250.1  Elongation factor Ts (AHRD V1 *-*- B9R...  33.5    0.01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6g087320.1  Tir-nbs-lrr resistance protein (AHRD V...  33.5    0.0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MtGDB|Medtr5g029940.1  Unknown Protein (AHRD V1) chr05_pseudo...  32.7    0.0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4g013820.1  NBS-containing resistance-like protein...  33.1    0.01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MtGDB|AC235669_3.1  Cellulose synthase (Fragment) (AHRD V1 *-...  33.1    0.021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nl|MtGDB|Medtr8g011910.1  Resistance protein MG55 (Fragment) (AH...  32.7    0.022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nl|MtGDB|Medtr8g039910.1  Disease resistance-like protein GS3-1 ...  32.7    0.02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gnl|MtGDB|Medtr8g039870.1  Disease resistance-like protein GS3-1 ...  32.7    0.02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15060.1  TIR-NBS-LRR RCT1-like resistance prote...  32.7    0.0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6g081080.1  Nbs-lrr resistance protein (AHRD V1 *-...  32.3    0.02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gnl|MtGDB|Medtr8g020430.1  Resistance protein (Fragment) (AHRD V1...  32.0    0.03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81330.1  Tir-nbs-lrr resistance protein (Fragme...  32.0    0.03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7g078180.1  TMV resistance protein N (AHRD V1 ***-...  32.0    0.04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2g083520.1  TIR-NBS-LRR type disease resistance pr...  32.0    0.04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2g099920.1  Tir-nbs-lrr resistance protein (AHRD V...  32.0    0.04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gnl|MtGDB|Medtr4g014570.1  Disease resistance protein (AHRD V1 **...  31.6    0.05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3g022930.1  TMV resistance protein N (AHRD V1 *-*-...  31.6    0.05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3g104210.1  TIR-NBS-LRR RCT1-like resistance prote...  31.2    0.05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3g104130.1  TIR-NBS-LRR RCT1-like resistance prote...  31.2    0.05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3g104240.1  TIR-NBS-LRR RCT1-like resistance prote...  31.2    0.05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3g104170.1  TIR-NBS-LRR RCT1-like resistance prote...  31.2    0.05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7g078780.1  TMV resistance protein N (AHRD V1 ***-...  31.6    0.05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4g014340.1  Tir-nbs-lrr resistance protein (Fragme...  31.6    0.0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4g014240.1  Tir-nbs-lrr resistance protein (Fragme...  31.6    0.062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nl|MtGDB|Medtr8g086780.1  Resistance protein (Fragment) (AHRD V1...  31.2    0.07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gnl|MtGDB|Medtr8g087130.1  Resistance protein (Fragment) (AHRD V1...  31.2    0.0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MtGDB|Medtr4g080080.1  NBS-LRR resistance-like protein 4U (Fr...  31.2    0.07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MtGDB|Medtr4g014210.1  Unknown Protein (AHRD V1) chr04_pseudo...  30.8    0.08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MtGDB|Medtr6g087850.1  Tir-nbs-lrr resistance protein (AHRD V...  31.2    0.090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4g014980.1  TIR-NBS-LRR RCT1 resistance protein (A...  30.4    0.11</w:t>
      </w:r>
      <w:r>
        <w:rPr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2g066640.1  Unknown Protein (AHRD V1) chr02_pseudo...  30.4    0.11</w:t>
      </w:r>
      <w:r>
        <w:rPr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  <w:highlight w:val="yellow"/>
        </w:rPr>
        <w:t>gnl|MtGDB|Medtr8g018000.1  Disease resistance protein (Fragment) ...  30.8    0.12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7g038520.1  TMV resistance protein N (AHRD V1 **--...  30.4    0.16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4g015030.1  TIR-NBS-LRR RCT1-like resistance prote...  30.0    0.19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4g081290.1  NBS-LRR resistance-like protein 4F (Fr...  30.0    0.2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4g014310.1  NBS-containing resistance-like protein...  29.6    0.25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2g037690.1  TMV resistance protein N (AHRD V1 ***-...  29.6    0.26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4g081230.1  Tir-nbs-lrr resistance protein (Fragme...  29.6    0.26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6g088260.1  Tir-nbs-lrr resistance protein (Fragme...  29.6    0.29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4g023400.1  TMV resistance protein N (AHRD V1 *-*-...  29.6    0.31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4g014120.1  NBS-containing resistance-like protein...  28.9    0.42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MtGDB|Medtr2g099860.1  Unknown Protein (AHRD V1) chr02_pseudo...  28.5    0.48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8g104820.1  Endo-beta-1 4-glucanase (AHRD V1 ***- ...  28.9    0.55</w:t>
      </w:r>
      <w:r>
        <w:rPr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4g015050.1  TIR-NBS-LRR RCT1-like resistance prote...  28.5    0.64</w:t>
      </w:r>
      <w:r>
        <w:rPr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6g072980.1  Unknown Protein (AHRD V1) chr06_pseudo...  27.7    0.77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3g079790.1  TIR-NBS-LRR type disease resistance pr...  28.1    0.84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4g014280.1  Tir-nbs-lrr resistance protein (Fragme...  28.1    1.0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1g104550.1  Primary amine oxidase (AHRD V1 *--- B9...  28.1    1.1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3g079780.1  Tir-nbs-lrr resistance protein (Fragme...  28.1    1.1  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 xml:space="preserve">gnl|MtGDB|Medtr6g079120.1  Resistance protein (AHRD V1 ***- C6ZS3...  27.7    1.1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8g020300.1  NBS-containing resistance-like protein...  27.7    1.2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5g066530.1  Sentrin-specific protease 6 (AHRD V1 *...  27.3    1.5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 xml:space="preserve">gnl|MtGDB|Medtr6g071550.1  Disease resistance protein (AHRD V1 **...  27.3    1.8  </w:t>
      </w:r>
    </w:p>
    <w:p>
      <w:pPr>
        <w:pStyle w:val="HTMLPreformatted"/>
        <w:rPr/>
      </w:pPr>
      <w:r>
        <w:rPr>
          <w:sz w:val="16"/>
          <w:szCs w:val="16"/>
          <w:highlight w:val="yellow"/>
        </w:rPr>
        <w:t>gnl|MtGDB|Medtr8g018170.1  Disease resistance protein (Fragment) ...  27.3    1.8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7g078270.1  Tir-nbs-lrr resistance protein (AHRD V...  27.3    1.9  </w:t>
      </w:r>
    </w:p>
    <w:p>
      <w:pPr>
        <w:pStyle w:val="HTMLPreformatted"/>
        <w:rPr/>
      </w:pPr>
      <w:r>
        <w:rPr>
          <w:sz w:val="16"/>
          <w:szCs w:val="16"/>
          <w:highlight w:val="yellow"/>
        </w:rPr>
        <w:t>gnl|MtGDB|Medtr6g077640.1  Resistance protein (Fragment) (AHRD V1...  26.9    2.4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4g068200.1  Tir-nbs-lrr resistance protein (Fragme...  26.9    2.5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6g078420.1  NBS-containing resistance-like protein...  26.9    2.5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yellow"/>
        </w:rPr>
        <w:t>gnl|MtGDB|Medtr8g011950.1  Resistance protein (Fragment) (AHRD V1...  26.6    3.8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4g124590.1  1-phosphatidylinositol-3-phosphate 5-k...  26.2    4.0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MtGDB|Medtr8g103910.1  Tir-nbs-lrr resistance protein (AHRD V...  26.2    4.0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6g074810.1  Disease resistance-like protein GS3-3 ...  25.8    6.0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8g011870.1  Unknown Protein (AHRD V1) chr08_pseudo...  25.8    6.1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MtGDB|Medtr8g017800.1  Disease resistance protein (Fragment) ...  25.8    6.4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5g040490.1  Disease resistance-like protein (Fragm...  25.8    7.0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MtGDB|Medtr8g017970.1  Tir-nbs-lrr resistance protein (AHRD V...  25.4    7.5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6g075880.1  Disease resistance-like protein (Fragm...  25.4    8.</w:t>
      </w:r>
      <w:r>
        <w:rPr>
          <w:sz w:val="16"/>
          <w:szCs w:val="16"/>
        </w:rPr>
        <w:t xml:space="preserve">5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MtGDB|Medtr8g067400.1  Endo-1 4-beta-glucanase (Fragment) (AH...  25.4    8.7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MtGDB|Medtr3g080810.1  Endo-1 4-beta-glucanase (Fragment) (AH...  25.4    8.7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Arabidopsis thaliana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35,386 sequences; 14,518,241 total letter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3G51570.1  | Symbols:  | Disease resistance protein (...  49.3    1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6950.2  | Symbols: RPP5 | Disease resistance prote...  48.5    2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9470.1  | Symbols:  | Leucine-rich repeat (LRR) fa...  47.8    2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5230.1  | Symbols:  | Disease resistance protein (...  48.5    2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5250.1  | Symbols: RPS4 | Disease resistance prote...  48.1    3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9530.1  | Symbols:  | disease resistance protein (...  46.6    8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5200.1  | Symbols:  | Disease resistance protein (...  44.3    4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17880.1  | Symbols: CSA1 | disease resistance prote...  44.3    5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5060.1  | Symbols:  | Disease resistance protein (...  43.5    8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36150.1  | Symbols:  | Disease resistance protein (...  41.2    5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6950.1  | Symbols: RPP5 | Disease resistance prote...  41.2    5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2010.1  | Symbols:  | Disease resistance protein (...  38.5    3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2G17060.1  | Symbols:  | Disease resistance protein (...  38.1    4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9510.1  | Symbols:  | Disease resistance protein (...  38.1    4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1G63750.2  | Symbols:  | Disease resistance protein (...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1G63750.1  | Symbols:  | Disease resistance protein (...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1G63750.3  | Symbols:  | Disease resistance protein (...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0060.1  | Symbols:  | Disease resistance protein (...  35.0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9510.2  | Symbols:  | Disease resistance protein (...  35.0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4870.1  | Symbols: LAZ5 | Disease resistance prote...  34.7    0.0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1550.1  | Symbols:  | Disease resistance protein (...  34.7    0.0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18370.1  | Symbols:  | Disease resistance protein (...  34.3    0.0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1G63740.1  | Symbols:  | Disease resistance protein (...  33.9    0.0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6470.1  | Symbols: RPS6 | disease resistance prote...  33.9    0.0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4510.1  | Symbols: TAO1 | target of AVRB operation...  33.9    0.0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11250.1  | Symbols:  | Disease resistance protein (...  33.9    0.0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08450.1  | Symbols:  | Disease resistance protein (...  32.7    0.02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1540.1  | Symbols:  | Disease resistance protein (...  32.7    0.02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3G48770.1  | Symbols:  | DNA binding;ATP binding | ch...  32.7    0.02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4G11170.1  | Symbols:  | Disease resistance protein (...  32.3    0.03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0910.1  | Symbols:  | Disease resistance protein (...  32.3    0.03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1G63880.1  | Symbols:  | Disease resistance protein (...  31.2    0.07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AtGDB|AT5G49140.1  | Symbols:  | Disease resistance protein (...  31.2    0.08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17680.1  | Symbols:  | disease resistance protein (...  30.4    0.1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58120.1  | Symbols:  | Disease resistance protein (...  30.4    0.1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57650.2  | Symbols:  | ATP binding | chr1:21351291-...  30.4    0.1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56510.1  | Symbols: WRR4, ADR2 | Disease resistance...  30.0    0.18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63860.2  | Symbols:  | Disease resistance protein (...  30.0    0.2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63860.1  | Symbols:  | Disease resistance protein (...  30.0    0.2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41750.2  | Symbols:  | Disease resistance protein (...  29.6    0.2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41750.1  | Symbols:  | Disease resistance protein (...  29.6    0.2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56540.1  | Symbols:  | Disease resistance protein (...  29.6    0.2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38850.1  | Symbols:  | Disease resistance protein (...  29.6    0.31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46270.1  | Symbols:  | Disease resistance protein (...  29.3    0.3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57650.1  | Symbols:  | ATP binding | chr1:21351291-...  29.3    0.3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3G25510.1  | Symbols:  | disease resistance protein (...  29.3    0.3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4G14370.1  | Symbols:  | Disease resistance protein (...  29.3    0.35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63730.1  | Symbols:  | Disease resistance protein (...  29.3    0.40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3G44670.2  | Symbols:  | Disease resistance protein (...  28.9    0.5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3G44670.1  | Symbols:  | Disease resistance protein (...  28.9    0.5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38340.1  | Symbols:  | Disease resistance protein (...  28.9    0.58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38350.1  | Symbols:  | Disease resistance protein (...  28.5    0.7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65850.2  | Symbols:  | Disease resistance protein (...  28.1    1.0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65850.1  | Symbols:  | Disease resistance protein (...  28.1    1.0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46510.1  | Symbols:  | Disease resistance protein (...  27.7    1.3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46520.1  | Symbols:  | Disease resistance protein (...  27.7    1.4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27170.2  | Symbols:  | transmembrane receptors;ATP ...  27.3    1.7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27170.1  | Symbols:  | transmembrane receptors;ATP ...  27.3    1.7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AtGDB|AT1G27180.1  | Symbols:  | disease resistance protein (...  27.3    1.7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AtGDB|AT1G11260.1  | Symbols: STP1, ATSTP1 | sugar transporte...  27.3    1.7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41740.1  | Symbols:  | Disease resistance protein (...  27.3    1.7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41740.2  | Symbols:  | Disease resistance protein (...  27.3    1.7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1G69550.1  | Symbols:  | disease resistance protein (...  27.3    2.0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51630.2  | Symbols:  | Disease resistance protein (...  26.9    2.5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51630.3  | Symbols:  | Disease resistance protein (...  26.9    2.5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5G51630.1  | Symbols:  | Disease resistance protein (...  26.9    2.7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AtGDB|AT5G22690.1  | Symbols:  | Disease resistance protein (...  26.9    2.8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AtGDB|AT4G02290.1  | Symbols: AtGH9B13, GH9B13 | glycosyl hyd...  26.6    3.3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AtGDB|AT4G21480.1  | Symbols: STP12 | sugar transporter prote...  26.6    3.5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AtGDB|AT4G39000.1  | Symbols: AtGH9B17, GH9B17 | glycosyl hyd...  26.6    3.8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AtGDB|AT4G16920.1  | Symbols:  | Disease resistance protein (...  26.2    4.9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AtGDB|AT4G16890.1  | Symbols: SNC1, BAL | disease resistance ...  25.4    7.8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Solanum tuberosum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56,218 sequences; 16,952,062 total letter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3190  PGSC0003DMT400034089                  67.4    8e-1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1726  PGSC0003DMT400046894                  67.8    8e-1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3192  PGSC0003DMT400034091                  67.4    1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3191  PGSC0003DMT400034090                  67.4    1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1802  PGSC0003DMT400047000                  65.5    5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1803  PGSC0003DMT400047001                  65.5    5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3183  PGSC0003DMT400034074                  60.8    2e-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6041  PGSC0003DMT400053416                  56.6    4e-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6040  PGSC0003DMT400053415                  56.6    5e-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10670  PGSC0003DMT400015397                  54.3    3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18620  PGSC0003DMT400027297                  52.8    3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6042  PGSC0003DMT400053417                  46.6    2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9681  PGSC0003DMT400043741                  47.4    3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6044  PGSC0003DMT400053419                  47.0    7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6043  PGSC0003DMT400053418                  47.0    8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4105  PGSC0003DMT400035453                  45.8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0257  PGSC0003DMT400044611                  44.7    5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45224  PGSC0003DMT400067053                  42.0    2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45223  PGSC0003DMT400067052                  42.0    2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2156  PGSC0003DMT400047499                  42.0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05063  PGSC0003DMT400007274                  40.8    8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19381  PGSC0003DMT400028484                  40.4    8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19380  PGSC0003DMT400028483                  40.4    8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3466  PGSC0003DMT400078881                  39.3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3468  PGSC0003DMT400078883                  39.3    2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01685  PGSC0003DMT400002320                  38.9    3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4564  PGSC0003DMT400080445                  38.5    3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9367  PGSC0003DMT400043302                  38.5    4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8988  PGSC0003DMT400042719                  37.4    6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7490  PGSC0003DMT400040535                  37.7    6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04308  PGSC0003DMT400006232                  37.7    6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04307  PGSC0003DMT400006231                  37.7    6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0194  PGSC0003DMT400044516                  37.0    0.00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9366  PGSC0003DMT400043301                  35.4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9365  PGSC0003DMT400043300                  35.4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9683  PGSC0003DMT400043748                  35.0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9354  PGSC0003DMT400058450                  34.7    0.0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9678  PGSC0003DMT400043733                  33.9    0.0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4789  PGSC0003DMT400080824                  33.5    0.0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2261  PGSC0003DMT400077129                  33.5    0.0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2260  PGSC0003DMT400077128                  33.5    0.0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9677  PGSC0003DMT400043732                  33.5    0.01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2105  PGSC0003DMT400047418                  33.1    0.02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6180  PGSC0003DMT400083945                  32.3    0.03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6179  PGSC0003DMT400083944                  32.3    0.03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27528  PGSC0003DMT400040590                  32.3    0.03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04309  PGSC0003DMT400006233                  32.0    0.04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54787  PGSC0003DMT400080813                  32.0    0.05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48338  PGSC0003DMT400071445                  32.0    0.05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7912  PGSC0003DMT400056338                  31.6    0.07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7911  PGSC0003DMT400056337                  31.6    0.07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tGDB|PGSC0003DMP400032104  PGSC0003DMT400047416                  31.6    0.07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55978  PGSC0003DMT400083471                  30.0    0.20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55979  PGSC0003DMT400083472                  30.0    0.21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55022  PGSC0003DMT400081314                  30.0    0.21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26519  PGSC0003DMT400039057                  30.0    0.2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55977  PGSC0003DMT400083470                  30.0    0.25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55976  PGSC0003DMT400083469                  29.6    0.26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48564  PGSC0003DMT400071797                  29.3    0.3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45902  PGSC0003DMT400067963                  28.1    1.0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16353  PGSC0003DMT400023974                  27.7    1.1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45906  PGSC0003DMT400067974                  28.1    1.1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45905  PGSC0003DMT400067973                  28.1    1.1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36348  PGSC0003DMT400053954                  28.1    1.1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StGDB|PGSC0003DMP400032151  PGSC0003DMT400047494                  28.1    1.2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StGDB|PGSC0003DMP400045907  PGSC0003DMT400067975                  27.3    1.7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StGDB|PGSC0003DMP400045335  PGSC0003DMT400067204                  26.6    3.7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StGDB|PGSC0003DMP400045334  PGSC0003DMT400067203                  26.6    3.7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StGDB|PGSC0003DMP400026556  PGSC0003DMT400039127                  26.2    4.4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StGDB|PGSC0003DMP400028583  PGSC0003DMT400042165                  26.2    4.6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StGDB|PGSC0003DMP400032866  PGSC0003DMT400048535                  26.2    4.6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StGDB|PGSC0003DMP400021647  PGSC0003DMT400031897                  26.2    4.8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StGDB|PGSC0003DMP400021646  PGSC0003DMT400031896                  26.2    5.0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 xml:space="preserve">gnl|StGDB|PGSC0003DMP400021534  PGSC0003DMT400031762                  26.2    6.1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StGDB|PGSC0003DMP400030678  PGSC0003DMT400045277                  25.8    7.4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Glycin max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75,778 sequences; 25,492,647 total letter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2g15830.2  unnamed protein product                    43.5    1e-05 disease resistance protein (TIR-NBS-LRR class)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3850.1  unnamed protein product                    43.5    1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2g15860.2  unnamed protein product                    41.6    5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6g10270.1  unnamed protein product                    39.7    3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0740.1  unnamed protein product                    39.3    4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0710.1  unnamed protein product                    38.5    7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0950.1  unnamed protein product                    38.1    7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0980.1  unnamed protein product                    38.1    8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6g09950.1  unnamed protein product                    36.6    8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0690.1  unnamed protein product                    38.1    8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2730.1  unnamed protein product                    37.0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3g42510.1  unnamed protein product                    36.6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5g02870.1  unnamed protein product                    37.0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1g03960.1  unnamed protein product                    36.2    0.00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6g10020.1  unnamed protein product                    35.8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2g15960.1  unnamed protein product                    35.8    0.0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3g22060.1  unnamed protein product                    33.1    0.03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39960.1  unnamed protein product                    33.1    0.03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1380.1  unnamed protein product                    33.1    0.03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8g20350.1  unnamed protein product                    32.7    0.03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1g03980.1  unnamed protein product                    32.7    0.04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6g40780.1  unnamed protein product                    32.7    0.04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19g02670.1  unnamed protein product                    32.3    0.05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GmGDB|Glyma01g03920.1  unnamed protein product                    32.0    0.07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GmGDB|Glyma12g15850.1  unnamed protein product                    32.0    0.08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GmGDB|Glyma03g14890.1  unnamed protein product                    30.4    0.23 unknown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6g03780.1  unnamed protein product                    30.4    0.28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03g06870.1  unnamed protein product                    30.0    0.3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03g05950.1  unnamed protein product                    30.0    0.3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9g07700.2  unnamed protein product                    30.0    0.39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9g07680.1  unnamed protein product                    30.0    0.40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3g26460.2  unnamed protein product                    29.6    0.49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3g26460.1  unnamed protein product                    29.6    0.49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9g07700.1  unnamed protein product                    29.6    0.51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3g26420.1  unnamed protein product                    29.6    0.52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01g31550.1  unnamed protein product                    29.3    0.57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08g41270.1  unnamed protein product                    29.3    0.59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GmGDB|Glyma06g41290.1  unnamed protein product                    29.3    0.72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GmGDB|Glyma03g37420.1  unnamed protein product                    28.9    0.95 glycosyl hydrolas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6g10080.1  unnamed protein product                    28.5    1.3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6g33640.1  unnamed protein product                    28.1    1.4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GmGDB|Glyma09g08850.1  unnamed protein product                    28.1    1.5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GmGDB|Glyma19g40030.1  unnamed protein product                    27.7    1.9  glycosyl hydrolas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01g04000.1  unnamed protein product                    27.7    2.2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2g16450.1  unnamed protein product                    27.7    2.4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06g46660.1  unnamed protein product                    27.7    2.5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3g17510.1  unnamed protein product                    27.7    2.7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01g27440.1  unnamed protein product                    27.3    3.2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6g25020.1  unnamed protein product                    27.3    3.4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GmGDB|Glyma16g33780.1  unnamed protein product                    27.3    3.4</w:t>
      </w:r>
      <w:r>
        <w:rPr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GmGDB|Glyma04g11130.1  unnamed protein product                    27.3    3.5  monosaccharide transporter</w:t>
      </w:r>
      <w:r>
        <w:rPr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GmGDB|Glyma16g33590.1  unnamed protein product                    26.9    3.9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GmGDB|Glyma06g40680.1  unnamed protein product                    26.9    4.0  unknow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GmGDB|Glyma07g31620.1  unnamed protein product                    26.6    5.7  pentatricopeptide (PPR)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GmGDB|Glyma16g33910.2  unnamed protein product                    26.6    6.4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GmGDB|Glyma16g33910.1  unnamed protein product                    26.6    6.7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GmGDB|Glyma08g04840.1  unnamed protein product                    26.2    7.5  glycosyl hydrolas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GmGDB|Glyma05g34850.1  unnamed protein product                    26.2    7.5  glycosyl hydrolas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Oriza Sativa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66,338 sequences; 29,675,462 total letter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cyan"/>
          <w:lang w:val="sv-SE"/>
        </w:rPr>
      </w:pPr>
      <w:r>
        <w:rPr>
          <w:sz w:val="16"/>
          <w:szCs w:val="16"/>
          <w:highlight w:val="cyan"/>
          <w:lang w:val="sv-SE"/>
        </w:rPr>
        <w:t>gnl|OsGDB|LOC_Os01g38680.1  PACid:21905524                            28.1    1.7  sugar transporter 1</w:t>
      </w:r>
    </w:p>
    <w:p>
      <w:pPr>
        <w:pStyle w:val="HTMLPreformatted"/>
        <w:rPr>
          <w:sz w:val="16"/>
          <w:szCs w:val="16"/>
          <w:highlight w:val="cyan"/>
          <w:lang w:val="sv-SE"/>
        </w:rPr>
      </w:pPr>
      <w:r>
        <w:rPr>
          <w:sz w:val="16"/>
          <w:szCs w:val="16"/>
          <w:highlight w:val="cyan"/>
          <w:lang w:val="sv-SE"/>
        </w:rPr>
        <w:t>gnl|OsGDB|LOC_Os01g38670.1  PACid:21905570                            28.1    1.8  sugar transporter 1</w:t>
      </w:r>
    </w:p>
    <w:p>
      <w:pPr>
        <w:pStyle w:val="HTMLPreformatted"/>
        <w:rPr/>
      </w:pPr>
      <w:r>
        <w:rPr>
          <w:sz w:val="16"/>
          <w:szCs w:val="16"/>
          <w:highlight w:val="cyan"/>
        </w:rPr>
        <w:t>gnl|OsGDB|LOC_Os04g38220.1  PACid:21894107                            27.3    3.2  Major facilitator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OsGDB|LOC_Os02g16270.2  PACid:21922107                            26.2    9.8  NB-ARC domain-containing disease resistance protei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OsGDB|LOC_Os02g16270.1  PACid:21922106                            26.2    9.8  NB-ARC domain-containing disease resistance protei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Prunus persica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28,689 sequences; 11,580,753 total letter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green"/>
        </w:rPr>
      </w:pPr>
      <w:bookmarkStart w:id="5" w:name="OLE_LINK2"/>
      <w:bookmarkEnd w:id="5"/>
      <w:r>
        <w:rPr>
          <w:sz w:val="16"/>
          <w:szCs w:val="16"/>
          <w:highlight w:val="green"/>
        </w:rPr>
        <w:t>gnl|PeGDB|ppa000551m  unnamed protein product                         87.8    7e-2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2023m  unnamed protein product                         85.5    4e-2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6786m  unnamed protein product                         84.7    8e-2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0601m  unnamed protein product                         82.8    1e-1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00891m  unnamed protein product                         83.2    2e-1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00525m  unnamed protein product                         82.4    6e-1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PeGDB|ppa023828m  unnamed protein product                         82.0    7e-1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gnl|PeGDB|ppa012913m  unnamed protein product                         77.4    8e-19  PL alon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258m  unnamed protein product                         81.3    1e-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7433m  unnamed protein product                         81.3    1e-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462m  unnamed protein product                         80.9    2e-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00524m  unnamed protein product                         80.5    2e-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00477m  unnamed protein product                         79.7    4e-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6003m  unnamed protein product                         79.0    6e-1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7291m  unnamed protein product                         78.6    1e-1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626m  unnamed protein product                         77.8    2e-1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5473m  unnamed protein product                         76.6    4e-1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3276m  unnamed protein product                         75.5    1e-1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PeGDB|ppa015313m  unnamed protein product                         74.7    2e-1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lightGray"/>
        </w:rPr>
        <w:t>gnl|PeGDB|ppa017276m  unnamed protein product                         73.2    7e-16 TNL with PL new finding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5931m  unnamed protein product                         72.8    1e-1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5500m  unnamed protein product                         72.0    2e-1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336m  unnamed protein product                         71.2    4e-1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8765m  unnamed protein product                         70.9    6e-1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8060m  unnamed protein product                         69.3    1e-1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9628m  unnamed protein product                         68.9    2e-1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3688m  unnamed protein product                         68.6    2e-1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9497m  unnamed protein product                         66.6    1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6529m  unnamed protein product                         65.1    5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7840m  unnamed protein product                         65.1    5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3459m  unnamed protein product                         64.3    9e-1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296m  unnamed protein product                         63.2    2e-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00585m  unnamed protein product                         62.8    3e-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5410m  unnamed protein product                         62.4    3e-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5430m  unnamed protein product                         62.4    4e-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102m  unnamed protein product                         62.4    4e-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3967m  unnamed protein product                         62.4    4e-1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5472m  unnamed protein product                         61.2    1e-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688m  unnamed protein product                         60.5    2e-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b015618m  unnamed protein product                         58.5    8e-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6158m  unnamed protein product                         58.5    8e-1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7155m  unnamed protein product                         57.0    2e-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5450m  unnamed protein product                         57.0    2e-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3385m  unnamed protein product                         55.8    6e-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490m  unnamed protein product                         55.5    7e-10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4797m  unnamed protein product                         53.5    3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01315m  unnamed protein product                         52.4    8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8338m  unnamed protein product                         52.4    8e-09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6623m  unnamed protein product                         50.1    5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587m  unnamed protein product                         49.3    8e-08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010m  unnamed protein product                         48.1    2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5498m  unnamed protein product                         47.0    4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6840m  unnamed protein product                         47.4    4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808m  unnamed protein product                         47.0    5e-07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5427m  unnamed protein product                         45.4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0280m  unnamed protein product                         45.4    2e-0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PeGDB|ppa018131m  unnamed protein product                         45.1    2e-0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gnl|PeGDB|ppb010273m  unnamed protein product                         43.1    2e-06 PL alon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6065m  unnamed protein product                         44.7    2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0500m  unnamed protein product                         42.4    5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4525m  unnamed protein product                         43.9    5e-06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6630m  unnamed protein product                         43.1    1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3165m  unnamed protein product                         42.7    1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6531m  unnamed protein product                         42.0    2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2091m  unnamed protein product                         41.6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2016m  unnamed protein product                         41.6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6634m  unnamed protein product                         41.6    3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718m  unnamed protein product                         41.2    4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5449m  unnamed protein product                         40.8    5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4815m  unnamed protein product                         40.4    7e-05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00489m  unnamed protein product                         39.7    1e-04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441m  unnamed protein product                         39.3    2e-0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PeGDB|ppa023180m  unnamed protein product                         38.1    3e-0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lightGray"/>
        </w:rPr>
        <w:t>gnl|PeGDB|ppa000828m  unnamed protein product                         38.1    4e-04 LRR with PL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7503m  unnamed protein product                         36.2    0.00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703m  unnamed protein product                       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16162m  unnamed protein product                       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1027179m  unnamed protein product                        35.8    0.002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903m  unnamed protein product                         35.4    0.00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5692m  unnamed protein product                         35.0    0.00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2940m  unnamed protein product                         33.9    0.00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PeGDB|ppa018964m  unnamed protein product                         33.9    0.0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eGDB|ppa1027137m  unnamed protein product                        32.3    0.027 unknow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PeGDB|ppa000577m  unnamed protein product                         31.2    0.06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lightGray"/>
        </w:rPr>
        <w:t>gnl|PeGDB|ppa019637m  unnamed protein product                         30.8    0.086 LRR with PL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PeGDB|ppa021062m  unnamed protein product                         30.8    0.093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eGDB|ppa025310m  unnamed protein product                         30.4    0.10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eGDB|ppa017612m  unnamed protein product                         30.4    0.11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eGDB|ppa019412m  unnamed protein product                         30.4    0.13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eGDB|ppa015956m  unnamed protein product                         30.0    0.14 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eGDB|ppa023909m  unnamed protein product                         29.6    0.21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PeGDB|ppa024963m  unnamed protein product                         28.5    0.55</w:t>
      </w:r>
      <w:r>
        <w:rPr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PeGDB|ppa004644m  unnamed protein product                         28.1    0.73 GLYCOSYL HYDROLAS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eGDB|ppa004387m  unnamed protein product                         27.7    1.00 GLYCOSYL HYDROLAS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 xml:space="preserve">gnl|PeGDB|ppa017041m  unnamed protein product                         27.7    1.1  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nl|PeGDB|ppa020033m  unnamed protein product                         27.3    1.6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eGDB|ppa004465m  unnamed protein product                         26.9    1.7  hexose transporte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nl|PeGDB|ppa023486m  unnamed protein product                         26.6    2.5</w:t>
      </w:r>
      <w:r>
        <w:rPr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PeGDB|ppa016853m  unnamed protein product                         26.6    2.6  hexose transporter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PeGDB|ppa023229m  unnamed protein product                         25.8    5.6  hexose transporte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PeGDB|ppa004219m  unnamed protein product                         25.0    8.7  SUGAR TRANSPORTER 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  <w:bookmarkStart w:id="6" w:name="OLE_LINK2"/>
      <w:bookmarkStart w:id="7" w:name="OLE_LINK2"/>
      <w:bookmarkEnd w:id="7"/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Sorghum bicolour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36,338 sequences; 14,066,714 total letter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SbGDB|Sb03g025600.1  unnamed protein product                      28.1    0.78 SUGAR TRANSPORTER 1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bGDB|Sb06g029230.1  unnamed protein product                      27.3    1.9  disease resistance protein (NBS-LRR class)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SbGDB|Sb02g033230.1  unnamed protein product                      26.2    4.0  aldo/keto reductase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nl|SbGDB|Sb08g002290.1  unnamed protein product                      25.8    7.1  disease resistance protein (NBS-LRR class), putative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SbGDB|Sb09g021630.1  unnamed protein product                      25.4    7.3  hexose transporte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SbGDB|Sb10g007210.1  unnamed protein product                      25.4    8.1  unknow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atabase: </w:t>
      </w:r>
      <w:r>
        <w:rPr>
          <w:i/>
          <w:sz w:val="16"/>
          <w:szCs w:val="16"/>
        </w:rPr>
        <w:t>Zea mays</w:t>
      </w:r>
      <w:r>
        <w:rPr>
          <w:sz w:val="16"/>
          <w:szCs w:val="16"/>
        </w:rPr>
        <w:t xml:space="preserve"> peptide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</w:t>
      </w:r>
      <w:r>
        <w:rPr>
          <w:sz w:val="16"/>
          <w:szCs w:val="16"/>
        </w:rPr>
        <w:t>136,770 sequences; 30,594,017 total letter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= PL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   (Bits)  Value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ZmGDB|GRMZM2G022440_P01  seq=translation; coord=3:219258608.....  28.9    1.2  transporter activity</w:t>
      </w:r>
    </w:p>
    <w:p>
      <w:pPr>
        <w:pStyle w:val="HTMLPreformatted"/>
        <w:rPr>
          <w:sz w:val="16"/>
          <w:szCs w:val="16"/>
          <w:highlight w:val="cyan"/>
        </w:rPr>
      </w:pPr>
      <w:r>
        <w:rPr>
          <w:sz w:val="16"/>
          <w:szCs w:val="16"/>
          <w:highlight w:val="cyan"/>
        </w:rPr>
        <w:t>gnl|ZmGDB|GRMZM2G159187_P01  seq=translation; coord=2:214936963.....  28.5    1.6  transporter activity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cyan"/>
        </w:rPr>
        <w:t>gnl|ZmGDB|GRMZM5G843141_P01  seq=translation; coord=2:43434582..4...  26.9    4.6  transporter activity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  <w:bookmarkStart w:id="8" w:name="OLE_LINK1"/>
      <w:bookmarkStart w:id="9" w:name="OLE_LINK1"/>
      <w:bookmarkEnd w:id="9"/>
    </w:p>
    <w:sectPr>
      <w:type w:val="nextPage"/>
      <w:pgSz w:w="11906" w:h="16838"/>
      <w:pgMar w:left="540" w:right="566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2:11:00Z</dcterms:created>
  <dc:creator> </dc:creator>
  <dc:description/>
  <cp:keywords/>
  <dc:language>en-US</dc:language>
  <cp:lastModifiedBy> </cp:lastModifiedBy>
  <dcterms:modified xsi:type="dcterms:W3CDTF">2013-02-25T16:21:00Z</dcterms:modified>
  <cp:revision>3</cp:revision>
  <dc:subject/>
  <dc:title>Database: Populus Tricarpa peptides</dc:title>
</cp:coreProperties>
</file>